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606DA" w14:textId="08116C99" w:rsidR="002F687F" w:rsidRPr="004516E3" w:rsidRDefault="002F1B43" w:rsidP="004516E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1B43">
        <w:rPr>
          <w:rFonts w:ascii="Times New Roman" w:hAnsi="Times New Roman" w:cs="Times New Roman"/>
          <w:b/>
          <w:color w:val="101214"/>
          <w:sz w:val="24"/>
          <w:szCs w:val="24"/>
          <w:shd w:val="clear" w:color="auto" w:fill="FFFFFF"/>
        </w:rPr>
        <w:t>Supplemental</w:t>
      </w:r>
      <w:r>
        <w:rPr>
          <w:rFonts w:ascii="Segoe UI" w:hAnsi="Segoe UI" w:cs="Segoe UI"/>
          <w:color w:val="101214"/>
          <w:szCs w:val="21"/>
          <w:shd w:val="clear" w:color="auto" w:fill="FFFFFF"/>
        </w:rPr>
        <w:t xml:space="preserve"> </w:t>
      </w:r>
      <w:r w:rsidR="004516E3" w:rsidRPr="00DB00D6">
        <w:rPr>
          <w:rFonts w:ascii="Times New Roman" w:hAnsi="Times New Roman" w:cs="Times New Roman"/>
          <w:b/>
          <w:sz w:val="24"/>
          <w:szCs w:val="24"/>
        </w:rPr>
        <w:t>Table 1: General Characteristics of pati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516E3" w14:paraId="0A01DE5F" w14:textId="77777777" w:rsidTr="004516E3">
        <w:tc>
          <w:tcPr>
            <w:tcW w:w="4148" w:type="dxa"/>
          </w:tcPr>
          <w:p w14:paraId="17025BC9" w14:textId="1F1EDBAE" w:rsidR="004516E3" w:rsidRPr="004516E3" w:rsidRDefault="004516E3">
            <w:pPr>
              <w:rPr>
                <w:szCs w:val="21"/>
              </w:rPr>
            </w:pPr>
            <w:r w:rsidRPr="004516E3">
              <w:rPr>
                <w:rFonts w:ascii="Times New Roman" w:hAnsi="Times New Roman" w:cs="Times New Roman"/>
                <w:b/>
                <w:szCs w:val="21"/>
              </w:rPr>
              <w:t>Characteristics</w:t>
            </w:r>
          </w:p>
        </w:tc>
        <w:tc>
          <w:tcPr>
            <w:tcW w:w="4148" w:type="dxa"/>
          </w:tcPr>
          <w:p w14:paraId="5087EFA8" w14:textId="7A559A66" w:rsidR="004516E3" w:rsidRPr="004516E3" w:rsidRDefault="004516E3" w:rsidP="001C3241">
            <w:pPr>
              <w:jc w:val="center"/>
              <w:rPr>
                <w:szCs w:val="21"/>
              </w:rPr>
            </w:pPr>
            <w:r w:rsidRPr="004516E3">
              <w:rPr>
                <w:rFonts w:ascii="Times New Roman" w:hAnsi="Times New Roman" w:cs="Times New Roman"/>
                <w:b/>
                <w:szCs w:val="21"/>
              </w:rPr>
              <w:t>Patients (n=98)</w:t>
            </w:r>
          </w:p>
        </w:tc>
      </w:tr>
      <w:tr w:rsidR="004516E3" w14:paraId="471C811F" w14:textId="77777777" w:rsidTr="004516E3">
        <w:tc>
          <w:tcPr>
            <w:tcW w:w="4148" w:type="dxa"/>
          </w:tcPr>
          <w:p w14:paraId="04BC89EE" w14:textId="1DD76401" w:rsidR="004516E3" w:rsidRPr="001C3241" w:rsidRDefault="003A0C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4148" w:type="dxa"/>
          </w:tcPr>
          <w:p w14:paraId="50041167" w14:textId="77777777" w:rsidR="004516E3" w:rsidRPr="001C3241" w:rsidRDefault="004516E3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16E3" w14:paraId="64BE884A" w14:textId="77777777" w:rsidTr="004516E3">
        <w:tc>
          <w:tcPr>
            <w:tcW w:w="4148" w:type="dxa"/>
          </w:tcPr>
          <w:p w14:paraId="2B9260E6" w14:textId="7DA9820D" w:rsidR="004516E3" w:rsidRPr="001C3241" w:rsidRDefault="004516E3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D53EFA" w:rsidRPr="001C3241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E71E28">
              <w:rPr>
                <w:rFonts w:ascii="Times New Roman" w:hAnsi="Times New Roman" w:cs="Times New Roman"/>
                <w:szCs w:val="21"/>
              </w:rPr>
              <w:t>F</w:t>
            </w:r>
            <w:r w:rsidR="00E71E28">
              <w:rPr>
                <w:rFonts w:ascii="Times New Roman" w:hAnsi="Times New Roman" w:cs="Times New Roman" w:hint="eastAsia"/>
                <w:szCs w:val="21"/>
              </w:rPr>
              <w:t>em</w:t>
            </w:r>
            <w:r w:rsidRPr="001C3241">
              <w:rPr>
                <w:rFonts w:ascii="Times New Roman" w:hAnsi="Times New Roman" w:cs="Times New Roman"/>
                <w:szCs w:val="21"/>
              </w:rPr>
              <w:t>ale (n, %)</w:t>
            </w:r>
          </w:p>
        </w:tc>
        <w:tc>
          <w:tcPr>
            <w:tcW w:w="4148" w:type="dxa"/>
          </w:tcPr>
          <w:p w14:paraId="299C1AD8" w14:textId="09327675" w:rsidR="004516E3" w:rsidRPr="001C3241" w:rsidRDefault="004516E3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35 (3</w:t>
            </w:r>
            <w:r w:rsidR="002F1B43">
              <w:rPr>
                <w:rFonts w:ascii="Times New Roman" w:hAnsi="Times New Roman" w:cs="Times New Roman"/>
                <w:szCs w:val="21"/>
              </w:rPr>
              <w:t>6</w:t>
            </w:r>
            <w:r w:rsidRPr="001C3241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4516E3" w14:paraId="7CBB0B29" w14:textId="77777777" w:rsidTr="004516E3">
        <w:tc>
          <w:tcPr>
            <w:tcW w:w="4148" w:type="dxa"/>
          </w:tcPr>
          <w:p w14:paraId="7C7F6515" w14:textId="754AA9E1" w:rsidR="004516E3" w:rsidRPr="001C3241" w:rsidRDefault="004516E3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D53EFA" w:rsidRPr="001C3241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E71E28">
              <w:rPr>
                <w:rFonts w:ascii="Times New Roman" w:hAnsi="Times New Roman" w:cs="Times New Roman"/>
                <w:szCs w:val="21"/>
              </w:rPr>
              <w:t>M</w:t>
            </w:r>
            <w:r w:rsidRPr="001C3241">
              <w:rPr>
                <w:rFonts w:ascii="Times New Roman" w:hAnsi="Times New Roman" w:cs="Times New Roman"/>
                <w:szCs w:val="21"/>
              </w:rPr>
              <w:t>ale (n, %)</w:t>
            </w:r>
          </w:p>
        </w:tc>
        <w:tc>
          <w:tcPr>
            <w:tcW w:w="4148" w:type="dxa"/>
          </w:tcPr>
          <w:p w14:paraId="3E55CD8A" w14:textId="6FF721C5" w:rsidR="004516E3" w:rsidRPr="001C3241" w:rsidRDefault="004516E3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63 (64%)</w:t>
            </w:r>
          </w:p>
        </w:tc>
      </w:tr>
      <w:tr w:rsidR="004516E3" w14:paraId="186223C9" w14:textId="77777777" w:rsidTr="004516E3">
        <w:tc>
          <w:tcPr>
            <w:tcW w:w="4148" w:type="dxa"/>
          </w:tcPr>
          <w:p w14:paraId="2EA8108B" w14:textId="39DF4276" w:rsidR="004516E3" w:rsidRPr="001C3241" w:rsidRDefault="004516E3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 xml:space="preserve">Age (years, </w:t>
            </w:r>
            <w:r w:rsidR="003A0C20">
              <w:rPr>
                <w:rFonts w:ascii="Times New Roman" w:hAnsi="Times New Roman" w:cs="Times New Roman"/>
                <w:szCs w:val="21"/>
              </w:rPr>
              <w:t>m</w:t>
            </w:r>
            <w:r w:rsidRPr="001C3241">
              <w:rPr>
                <w:rFonts w:ascii="Times New Roman" w:hAnsi="Times New Roman" w:cs="Times New Roman"/>
                <w:szCs w:val="21"/>
              </w:rPr>
              <w:t>ean±SD)</w:t>
            </w:r>
          </w:p>
        </w:tc>
        <w:tc>
          <w:tcPr>
            <w:tcW w:w="4148" w:type="dxa"/>
          </w:tcPr>
          <w:p w14:paraId="008F66A9" w14:textId="544DE746" w:rsidR="004516E3" w:rsidRPr="001C3241" w:rsidRDefault="004516E3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41.6±16.7</w:t>
            </w:r>
          </w:p>
        </w:tc>
      </w:tr>
      <w:tr w:rsidR="004516E3" w14:paraId="2A3E7075" w14:textId="77777777" w:rsidTr="004516E3">
        <w:tc>
          <w:tcPr>
            <w:tcW w:w="4148" w:type="dxa"/>
          </w:tcPr>
          <w:p w14:paraId="080386F4" w14:textId="0D094D36" w:rsidR="004516E3" w:rsidRPr="001C3241" w:rsidRDefault="00D53EFA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Multiple lesions (n, %)</w:t>
            </w:r>
          </w:p>
        </w:tc>
        <w:tc>
          <w:tcPr>
            <w:tcW w:w="4148" w:type="dxa"/>
          </w:tcPr>
          <w:p w14:paraId="0A5CEEB6" w14:textId="76D77667" w:rsidR="004516E3" w:rsidRPr="001C3241" w:rsidRDefault="00D53EFA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4 (4%)</w:t>
            </w:r>
          </w:p>
        </w:tc>
      </w:tr>
      <w:tr w:rsidR="004516E3" w14:paraId="70C9C3EF" w14:textId="77777777" w:rsidTr="004516E3">
        <w:tc>
          <w:tcPr>
            <w:tcW w:w="4148" w:type="dxa"/>
          </w:tcPr>
          <w:p w14:paraId="386CFA67" w14:textId="061DAE89" w:rsidR="004516E3" w:rsidRPr="001C3241" w:rsidRDefault="00D53EFA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Family history (n, %)</w:t>
            </w:r>
          </w:p>
        </w:tc>
        <w:tc>
          <w:tcPr>
            <w:tcW w:w="4148" w:type="dxa"/>
          </w:tcPr>
          <w:p w14:paraId="47CF24F6" w14:textId="42E646BA" w:rsidR="004516E3" w:rsidRPr="001C3241" w:rsidRDefault="00D53EFA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8 (8%)</w:t>
            </w:r>
          </w:p>
        </w:tc>
      </w:tr>
      <w:tr w:rsidR="004516E3" w14:paraId="69A717D6" w14:textId="77777777" w:rsidTr="004516E3">
        <w:tc>
          <w:tcPr>
            <w:tcW w:w="4148" w:type="dxa"/>
          </w:tcPr>
          <w:p w14:paraId="076EAE79" w14:textId="37FE1B03" w:rsidR="004516E3" w:rsidRPr="001C3241" w:rsidRDefault="00D53EFA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Clinical signs</w:t>
            </w:r>
          </w:p>
        </w:tc>
        <w:tc>
          <w:tcPr>
            <w:tcW w:w="4148" w:type="dxa"/>
          </w:tcPr>
          <w:p w14:paraId="3C281B2B" w14:textId="77777777" w:rsidR="004516E3" w:rsidRPr="001C3241" w:rsidRDefault="004516E3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16E3" w14:paraId="56EFF8CF" w14:textId="77777777" w:rsidTr="004516E3">
        <w:tc>
          <w:tcPr>
            <w:tcW w:w="4148" w:type="dxa"/>
          </w:tcPr>
          <w:p w14:paraId="4A4A5711" w14:textId="2794D14B" w:rsidR="004516E3" w:rsidRPr="001C3241" w:rsidRDefault="00D53EFA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16933407"/>
            <w:r w:rsidRPr="001C3241">
              <w:rPr>
                <w:rFonts w:ascii="Times New Roman" w:hAnsi="Times New Roman" w:cs="Times New Roman"/>
                <w:szCs w:val="21"/>
              </w:rPr>
              <w:t xml:space="preserve">    Pain (n, %)</w:t>
            </w:r>
          </w:p>
        </w:tc>
        <w:tc>
          <w:tcPr>
            <w:tcW w:w="4148" w:type="dxa"/>
          </w:tcPr>
          <w:p w14:paraId="20FAF75A" w14:textId="474BB3A5" w:rsidR="004516E3" w:rsidRPr="001C3241" w:rsidRDefault="00DD19CB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46 (4</w:t>
            </w:r>
            <w:r w:rsidR="002F1B43">
              <w:rPr>
                <w:rFonts w:ascii="Times New Roman" w:hAnsi="Times New Roman" w:cs="Times New Roman"/>
                <w:szCs w:val="21"/>
              </w:rPr>
              <w:t>7</w:t>
            </w:r>
            <w:r w:rsidRPr="001C3241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4516E3" w14:paraId="361C385D" w14:textId="77777777" w:rsidTr="004516E3">
        <w:tc>
          <w:tcPr>
            <w:tcW w:w="4148" w:type="dxa"/>
          </w:tcPr>
          <w:p w14:paraId="4F28F11E" w14:textId="0B785D6A" w:rsidR="004516E3" w:rsidRPr="001C3241" w:rsidRDefault="00D53EFA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 xml:space="preserve">    Sensory </w:t>
            </w:r>
            <w:bookmarkStart w:id="1" w:name="OLE_LINK1"/>
            <w:r w:rsidRPr="001C3241">
              <w:rPr>
                <w:rFonts w:ascii="Times New Roman" w:hAnsi="Times New Roman" w:cs="Times New Roman"/>
                <w:szCs w:val="21"/>
              </w:rPr>
              <w:t>deficits</w:t>
            </w:r>
            <w:bookmarkEnd w:id="1"/>
            <w:r w:rsidRPr="001C3241">
              <w:rPr>
                <w:rFonts w:ascii="Times New Roman" w:hAnsi="Times New Roman" w:cs="Times New Roman"/>
                <w:szCs w:val="21"/>
              </w:rPr>
              <w:t xml:space="preserve"> (n, %)</w:t>
            </w:r>
          </w:p>
        </w:tc>
        <w:tc>
          <w:tcPr>
            <w:tcW w:w="4148" w:type="dxa"/>
          </w:tcPr>
          <w:p w14:paraId="70B6F685" w14:textId="3E378EF1" w:rsidR="004516E3" w:rsidRPr="001C3241" w:rsidRDefault="00DD19CB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53 (54%)</w:t>
            </w:r>
          </w:p>
        </w:tc>
      </w:tr>
      <w:tr w:rsidR="004516E3" w14:paraId="337E2F96" w14:textId="77777777" w:rsidTr="004516E3">
        <w:tc>
          <w:tcPr>
            <w:tcW w:w="4148" w:type="dxa"/>
          </w:tcPr>
          <w:p w14:paraId="73AB1EED" w14:textId="54CE0751" w:rsidR="004516E3" w:rsidRPr="001C3241" w:rsidRDefault="00D53EFA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 xml:space="preserve">    Motor deficits (n, %)</w:t>
            </w:r>
          </w:p>
        </w:tc>
        <w:tc>
          <w:tcPr>
            <w:tcW w:w="4148" w:type="dxa"/>
          </w:tcPr>
          <w:p w14:paraId="06CE4D75" w14:textId="1085612F" w:rsidR="004516E3" w:rsidRPr="001C3241" w:rsidRDefault="00DD19CB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35 (3</w:t>
            </w:r>
            <w:r w:rsidR="002F1B43">
              <w:rPr>
                <w:rFonts w:ascii="Times New Roman" w:hAnsi="Times New Roman" w:cs="Times New Roman"/>
                <w:szCs w:val="21"/>
              </w:rPr>
              <w:t>6</w:t>
            </w:r>
            <w:r w:rsidRPr="001C3241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4516E3" w14:paraId="7272CDE7" w14:textId="77777777" w:rsidTr="004516E3">
        <w:tc>
          <w:tcPr>
            <w:tcW w:w="4148" w:type="dxa"/>
          </w:tcPr>
          <w:p w14:paraId="0AF45C2C" w14:textId="012DCA49" w:rsidR="004516E3" w:rsidRPr="001C3241" w:rsidRDefault="00D53EFA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 xml:space="preserve">    Bowel/ urinary dysfunction (n, %)</w:t>
            </w:r>
          </w:p>
        </w:tc>
        <w:tc>
          <w:tcPr>
            <w:tcW w:w="4148" w:type="dxa"/>
          </w:tcPr>
          <w:p w14:paraId="5B80ACD2" w14:textId="67EE018B" w:rsidR="004516E3" w:rsidRPr="001C3241" w:rsidRDefault="00DD19CB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16 (16%)</w:t>
            </w:r>
          </w:p>
        </w:tc>
      </w:tr>
      <w:bookmarkEnd w:id="0"/>
      <w:tr w:rsidR="00901A20" w14:paraId="00231CAF" w14:textId="77777777" w:rsidTr="004516E3">
        <w:tc>
          <w:tcPr>
            <w:tcW w:w="4148" w:type="dxa"/>
          </w:tcPr>
          <w:p w14:paraId="02A0693C" w14:textId="3B7882AA" w:rsidR="00901A20" w:rsidRPr="001C3241" w:rsidRDefault="00901A20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Duration of symptoms (months)</w:t>
            </w:r>
          </w:p>
        </w:tc>
        <w:tc>
          <w:tcPr>
            <w:tcW w:w="4148" w:type="dxa"/>
          </w:tcPr>
          <w:p w14:paraId="5EF1DFC9" w14:textId="0522A3E6" w:rsidR="00901A20" w:rsidRPr="001C3241" w:rsidRDefault="00901A20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10.0±13.3</w:t>
            </w:r>
          </w:p>
        </w:tc>
      </w:tr>
      <w:tr w:rsidR="004516E3" w14:paraId="2AC5F982" w14:textId="77777777" w:rsidTr="004516E3">
        <w:tc>
          <w:tcPr>
            <w:tcW w:w="4148" w:type="dxa"/>
          </w:tcPr>
          <w:p w14:paraId="3951FA0D" w14:textId="05CFF69E" w:rsidR="004516E3" w:rsidRPr="001C3241" w:rsidRDefault="00DD19CB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Location (n, %)</w:t>
            </w:r>
          </w:p>
        </w:tc>
        <w:tc>
          <w:tcPr>
            <w:tcW w:w="4148" w:type="dxa"/>
          </w:tcPr>
          <w:p w14:paraId="18F28431" w14:textId="77777777" w:rsidR="004516E3" w:rsidRPr="001C3241" w:rsidRDefault="004516E3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16E3" w14:paraId="190B9060" w14:textId="77777777" w:rsidTr="004516E3">
        <w:tc>
          <w:tcPr>
            <w:tcW w:w="4148" w:type="dxa"/>
          </w:tcPr>
          <w:p w14:paraId="0801C26D" w14:textId="56036132" w:rsidR="004516E3" w:rsidRPr="001C3241" w:rsidRDefault="00DD19CB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 xml:space="preserve">    Cervical</w:t>
            </w:r>
          </w:p>
        </w:tc>
        <w:tc>
          <w:tcPr>
            <w:tcW w:w="4148" w:type="dxa"/>
          </w:tcPr>
          <w:p w14:paraId="468C8D0A" w14:textId="30BE178D" w:rsidR="004516E3" w:rsidRPr="001C3241" w:rsidRDefault="00DD19CB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50</w:t>
            </w:r>
            <w:r w:rsidR="00874E3E" w:rsidRPr="001C3241">
              <w:rPr>
                <w:rFonts w:ascii="Times New Roman" w:hAnsi="Times New Roman" w:cs="Times New Roman"/>
                <w:szCs w:val="21"/>
              </w:rPr>
              <w:t xml:space="preserve"> (51%)</w:t>
            </w:r>
          </w:p>
        </w:tc>
      </w:tr>
      <w:tr w:rsidR="004516E3" w14:paraId="6737DA5C" w14:textId="77777777" w:rsidTr="004516E3">
        <w:tc>
          <w:tcPr>
            <w:tcW w:w="4148" w:type="dxa"/>
          </w:tcPr>
          <w:p w14:paraId="6BAE813F" w14:textId="2D8B5B71" w:rsidR="004516E3" w:rsidRPr="001C3241" w:rsidRDefault="00DD19CB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 xml:space="preserve">    Thoracic</w:t>
            </w:r>
          </w:p>
        </w:tc>
        <w:tc>
          <w:tcPr>
            <w:tcW w:w="4148" w:type="dxa"/>
          </w:tcPr>
          <w:p w14:paraId="20A14DF1" w14:textId="43695D93" w:rsidR="004516E3" w:rsidRPr="001C3241" w:rsidRDefault="00874E3E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45 (4</w:t>
            </w:r>
            <w:r w:rsidR="002F1B43">
              <w:rPr>
                <w:rFonts w:ascii="Times New Roman" w:hAnsi="Times New Roman" w:cs="Times New Roman"/>
                <w:szCs w:val="21"/>
              </w:rPr>
              <w:t>6</w:t>
            </w:r>
            <w:r w:rsidRPr="001C3241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4516E3" w14:paraId="16DAF1F1" w14:textId="77777777" w:rsidTr="004516E3">
        <w:tc>
          <w:tcPr>
            <w:tcW w:w="4148" w:type="dxa"/>
          </w:tcPr>
          <w:p w14:paraId="64C0E405" w14:textId="75910D5B" w:rsidR="004516E3" w:rsidRPr="001C3241" w:rsidRDefault="00DD19CB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 xml:space="preserve">    Lumbar</w:t>
            </w:r>
          </w:p>
        </w:tc>
        <w:tc>
          <w:tcPr>
            <w:tcW w:w="4148" w:type="dxa"/>
          </w:tcPr>
          <w:p w14:paraId="56F88389" w14:textId="3C37B555" w:rsidR="004516E3" w:rsidRPr="001C3241" w:rsidRDefault="00DD19CB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3</w:t>
            </w:r>
            <w:r w:rsidR="00874E3E" w:rsidRPr="001C3241">
              <w:rPr>
                <w:rFonts w:ascii="Times New Roman" w:hAnsi="Times New Roman" w:cs="Times New Roman"/>
                <w:szCs w:val="21"/>
              </w:rPr>
              <w:t xml:space="preserve"> (3%)</w:t>
            </w:r>
          </w:p>
        </w:tc>
      </w:tr>
      <w:tr w:rsidR="004516E3" w14:paraId="6DBA1499" w14:textId="77777777" w:rsidTr="004516E3">
        <w:tc>
          <w:tcPr>
            <w:tcW w:w="4148" w:type="dxa"/>
          </w:tcPr>
          <w:p w14:paraId="688075DA" w14:textId="42DBE16D" w:rsidR="004516E3" w:rsidRPr="001C3241" w:rsidRDefault="00874E3E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Involved segments (mean±SD)</w:t>
            </w:r>
          </w:p>
        </w:tc>
        <w:tc>
          <w:tcPr>
            <w:tcW w:w="4148" w:type="dxa"/>
          </w:tcPr>
          <w:p w14:paraId="23361B17" w14:textId="2687D324" w:rsidR="004516E3" w:rsidRPr="001C3241" w:rsidRDefault="00874E3E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1.7±0.5</w:t>
            </w:r>
          </w:p>
        </w:tc>
      </w:tr>
      <w:tr w:rsidR="004516E3" w14:paraId="000F017B" w14:textId="77777777" w:rsidTr="004516E3">
        <w:tc>
          <w:tcPr>
            <w:tcW w:w="4148" w:type="dxa"/>
          </w:tcPr>
          <w:p w14:paraId="16B52A38" w14:textId="31BB2A74" w:rsidR="004516E3" w:rsidRPr="001C3241" w:rsidRDefault="00874E3E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Mean size of CMs (</w:t>
            </w:r>
            <w:r w:rsidR="00465819">
              <w:rPr>
                <w:rFonts w:ascii="Times New Roman" w:hAnsi="Times New Roman" w:cs="Times New Roman" w:hint="eastAsia"/>
                <w:szCs w:val="21"/>
              </w:rPr>
              <w:t>c</w:t>
            </w:r>
            <w:bookmarkStart w:id="2" w:name="_GoBack"/>
            <w:bookmarkEnd w:id="2"/>
            <w:r w:rsidRPr="001C3241">
              <w:rPr>
                <w:rFonts w:ascii="Times New Roman" w:hAnsi="Times New Roman" w:cs="Times New Roman"/>
                <w:szCs w:val="21"/>
              </w:rPr>
              <w:t>m)</w:t>
            </w:r>
          </w:p>
        </w:tc>
        <w:tc>
          <w:tcPr>
            <w:tcW w:w="4148" w:type="dxa"/>
          </w:tcPr>
          <w:p w14:paraId="3F216AE7" w14:textId="368A2141" w:rsidR="004516E3" w:rsidRPr="001C3241" w:rsidRDefault="00874E3E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1.2±0.5</w:t>
            </w:r>
          </w:p>
        </w:tc>
      </w:tr>
      <w:tr w:rsidR="005931DA" w14:paraId="6C52951F" w14:textId="77777777" w:rsidTr="004516E3">
        <w:tc>
          <w:tcPr>
            <w:tcW w:w="4148" w:type="dxa"/>
          </w:tcPr>
          <w:p w14:paraId="68D72124" w14:textId="40515B8A" w:rsidR="005931DA" w:rsidRPr="001C3241" w:rsidRDefault="005931DA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hemorrhage rate (n, %)</w:t>
            </w:r>
          </w:p>
        </w:tc>
        <w:tc>
          <w:tcPr>
            <w:tcW w:w="4148" w:type="dxa"/>
          </w:tcPr>
          <w:p w14:paraId="201F5026" w14:textId="40344B0E" w:rsidR="005931DA" w:rsidRPr="001C3241" w:rsidRDefault="005931DA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6 (6%)</w:t>
            </w:r>
          </w:p>
        </w:tc>
      </w:tr>
      <w:tr w:rsidR="004516E3" w14:paraId="5031FEE9" w14:textId="77777777" w:rsidTr="004516E3">
        <w:tc>
          <w:tcPr>
            <w:tcW w:w="4148" w:type="dxa"/>
          </w:tcPr>
          <w:p w14:paraId="5AB86BD4" w14:textId="2926B2D6" w:rsidR="004516E3" w:rsidRPr="001C3241" w:rsidRDefault="00901A20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Surgery information</w:t>
            </w:r>
          </w:p>
        </w:tc>
        <w:tc>
          <w:tcPr>
            <w:tcW w:w="4148" w:type="dxa"/>
          </w:tcPr>
          <w:p w14:paraId="700D7AEE" w14:textId="77777777" w:rsidR="004516E3" w:rsidRPr="001C3241" w:rsidRDefault="004516E3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16E3" w14:paraId="7DE1CAE4" w14:textId="77777777" w:rsidTr="004516E3">
        <w:tc>
          <w:tcPr>
            <w:tcW w:w="4148" w:type="dxa"/>
          </w:tcPr>
          <w:p w14:paraId="290D13A0" w14:textId="53818354" w:rsidR="004516E3" w:rsidRPr="001C3241" w:rsidRDefault="00901A20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 xml:space="preserve">    Totally removed</w:t>
            </w:r>
          </w:p>
        </w:tc>
        <w:tc>
          <w:tcPr>
            <w:tcW w:w="4148" w:type="dxa"/>
          </w:tcPr>
          <w:p w14:paraId="75B6B8F0" w14:textId="217C5CD3" w:rsidR="004516E3" w:rsidRPr="001C3241" w:rsidRDefault="002E5009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94 (9</w:t>
            </w:r>
            <w:r w:rsidR="002F1B43">
              <w:rPr>
                <w:rFonts w:ascii="Times New Roman" w:hAnsi="Times New Roman" w:cs="Times New Roman"/>
                <w:szCs w:val="21"/>
              </w:rPr>
              <w:t>6</w:t>
            </w:r>
            <w:r w:rsidRPr="001C3241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4516E3" w14:paraId="7D6EE625" w14:textId="77777777" w:rsidTr="004516E3">
        <w:tc>
          <w:tcPr>
            <w:tcW w:w="4148" w:type="dxa"/>
          </w:tcPr>
          <w:p w14:paraId="5A3188D5" w14:textId="5634A247" w:rsidR="004516E3" w:rsidRPr="001C3241" w:rsidRDefault="00901A20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 xml:space="preserve">    Sub totally removed</w:t>
            </w:r>
          </w:p>
        </w:tc>
        <w:tc>
          <w:tcPr>
            <w:tcW w:w="4148" w:type="dxa"/>
          </w:tcPr>
          <w:p w14:paraId="395B44E5" w14:textId="3B01BFED" w:rsidR="004516E3" w:rsidRPr="001C3241" w:rsidRDefault="002E5009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4 (4%)</w:t>
            </w:r>
          </w:p>
        </w:tc>
      </w:tr>
      <w:tr w:rsidR="004516E3" w14:paraId="548279E4" w14:textId="77777777" w:rsidTr="004516E3">
        <w:tc>
          <w:tcPr>
            <w:tcW w:w="4148" w:type="dxa"/>
          </w:tcPr>
          <w:p w14:paraId="22801B4B" w14:textId="59DE20D2" w:rsidR="004516E3" w:rsidRPr="001C3241" w:rsidRDefault="00901A20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 xml:space="preserve">    Dorsal or superficial lesions</w:t>
            </w:r>
          </w:p>
        </w:tc>
        <w:tc>
          <w:tcPr>
            <w:tcW w:w="4148" w:type="dxa"/>
          </w:tcPr>
          <w:p w14:paraId="27A3DDD8" w14:textId="4D2CC68E" w:rsidR="004516E3" w:rsidRPr="001C3241" w:rsidRDefault="00E11516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  <w:r w:rsidR="002E5009" w:rsidRPr="001C324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  <w:r w:rsidR="002E5009" w:rsidRPr="001C3241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4516E3" w14:paraId="73597611" w14:textId="77777777" w:rsidTr="004516E3">
        <w:tc>
          <w:tcPr>
            <w:tcW w:w="4148" w:type="dxa"/>
          </w:tcPr>
          <w:p w14:paraId="2C8AF22D" w14:textId="012B2B62" w:rsidR="004516E3" w:rsidRPr="001C3241" w:rsidRDefault="00901A20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 xml:space="preserve">    Ventral or lateral deep lesions</w:t>
            </w:r>
          </w:p>
        </w:tc>
        <w:tc>
          <w:tcPr>
            <w:tcW w:w="4148" w:type="dxa"/>
          </w:tcPr>
          <w:p w14:paraId="697973B9" w14:textId="6A1A3F1C" w:rsidR="004516E3" w:rsidRPr="001C3241" w:rsidRDefault="00E11516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  <w:r w:rsidR="002E5009" w:rsidRPr="001C324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2F1B43">
              <w:rPr>
                <w:rFonts w:ascii="Times New Roman" w:hAnsi="Times New Roman" w:cs="Times New Roman"/>
                <w:szCs w:val="21"/>
              </w:rPr>
              <w:t>3</w:t>
            </w:r>
            <w:r w:rsidR="002E5009" w:rsidRPr="001C3241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2E5009" w14:paraId="5A6F36FB" w14:textId="77777777" w:rsidTr="004516E3">
        <w:tc>
          <w:tcPr>
            <w:tcW w:w="4148" w:type="dxa"/>
          </w:tcPr>
          <w:p w14:paraId="6527C4B2" w14:textId="4A095CDC" w:rsidR="002E5009" w:rsidRPr="001C3241" w:rsidRDefault="002E5009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 xml:space="preserve">    Laminotomy</w:t>
            </w:r>
          </w:p>
        </w:tc>
        <w:tc>
          <w:tcPr>
            <w:tcW w:w="4148" w:type="dxa"/>
          </w:tcPr>
          <w:p w14:paraId="41B1BB67" w14:textId="76906D2C" w:rsidR="002E5009" w:rsidRPr="001C3241" w:rsidRDefault="002E5009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39 (</w:t>
            </w:r>
            <w:r w:rsidR="002F1B43">
              <w:rPr>
                <w:rFonts w:ascii="Times New Roman" w:hAnsi="Times New Roman" w:cs="Times New Roman"/>
                <w:szCs w:val="21"/>
              </w:rPr>
              <w:t>40</w:t>
            </w:r>
            <w:r w:rsidRPr="001C3241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2E5009" w14:paraId="73B510B2" w14:textId="77777777" w:rsidTr="004516E3">
        <w:tc>
          <w:tcPr>
            <w:tcW w:w="4148" w:type="dxa"/>
          </w:tcPr>
          <w:p w14:paraId="3CA19171" w14:textId="733B4B64" w:rsidR="002E5009" w:rsidRPr="001C3241" w:rsidRDefault="002E5009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 xml:space="preserve">    hemilaminectomy</w:t>
            </w:r>
          </w:p>
        </w:tc>
        <w:tc>
          <w:tcPr>
            <w:tcW w:w="4148" w:type="dxa"/>
          </w:tcPr>
          <w:p w14:paraId="1D557D4F" w14:textId="1DB92B45" w:rsidR="002E5009" w:rsidRPr="001C3241" w:rsidRDefault="002E5009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59 (60%)</w:t>
            </w:r>
          </w:p>
        </w:tc>
      </w:tr>
      <w:tr w:rsidR="002E5009" w14:paraId="016F1ACE" w14:textId="77777777" w:rsidTr="004516E3">
        <w:tc>
          <w:tcPr>
            <w:tcW w:w="4148" w:type="dxa"/>
          </w:tcPr>
          <w:p w14:paraId="143B935F" w14:textId="66DA7DAF" w:rsidR="002E5009" w:rsidRPr="001C3241" w:rsidRDefault="002E5009" w:rsidP="002E5009">
            <w:pPr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Follow</w:t>
            </w:r>
            <w:r w:rsidR="005E2AA1">
              <w:rPr>
                <w:rFonts w:ascii="Times New Roman" w:hAnsi="Times New Roman" w:cs="Times New Roman"/>
                <w:szCs w:val="21"/>
              </w:rPr>
              <w:t>-</w:t>
            </w:r>
            <w:r w:rsidRPr="001C3241">
              <w:rPr>
                <w:rFonts w:ascii="Times New Roman" w:hAnsi="Times New Roman" w:cs="Times New Roman"/>
                <w:szCs w:val="21"/>
              </w:rPr>
              <w:t>up (months)</w:t>
            </w:r>
          </w:p>
        </w:tc>
        <w:tc>
          <w:tcPr>
            <w:tcW w:w="4148" w:type="dxa"/>
          </w:tcPr>
          <w:p w14:paraId="4C9168D2" w14:textId="60911B59" w:rsidR="002E5009" w:rsidRPr="001C3241" w:rsidRDefault="002E5009" w:rsidP="001C32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241">
              <w:rPr>
                <w:rFonts w:ascii="Times New Roman" w:hAnsi="Times New Roman" w:cs="Times New Roman"/>
                <w:szCs w:val="21"/>
              </w:rPr>
              <w:t>3</w:t>
            </w:r>
            <w:r w:rsidR="00242D4D">
              <w:rPr>
                <w:rFonts w:ascii="Times New Roman" w:hAnsi="Times New Roman" w:cs="Times New Roman"/>
                <w:szCs w:val="21"/>
              </w:rPr>
              <w:t>4</w:t>
            </w:r>
            <w:r w:rsidRPr="001C324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42D4D">
              <w:rPr>
                <w:rFonts w:ascii="Times New Roman" w:hAnsi="Times New Roman" w:cs="Times New Roman"/>
                <w:szCs w:val="21"/>
              </w:rPr>
              <w:t>6</w:t>
            </w:r>
            <w:r w:rsidRPr="001C3241">
              <w:rPr>
                <w:rFonts w:ascii="Times New Roman" w:hAnsi="Times New Roman" w:cs="Times New Roman"/>
                <w:szCs w:val="21"/>
              </w:rPr>
              <w:t>-60)</w:t>
            </w:r>
          </w:p>
        </w:tc>
      </w:tr>
    </w:tbl>
    <w:p w14:paraId="48FB79C8" w14:textId="727BDB20" w:rsidR="004516E3" w:rsidRDefault="004516E3"/>
    <w:p w14:paraId="149242EE" w14:textId="77777777" w:rsidR="004516E3" w:rsidRDefault="004516E3"/>
    <w:sectPr w:rsidR="004516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058A3A" w14:textId="77777777" w:rsidR="00FF0DFD" w:rsidRDefault="00FF0DFD" w:rsidP="004516E3">
      <w:r>
        <w:separator/>
      </w:r>
    </w:p>
  </w:endnote>
  <w:endnote w:type="continuationSeparator" w:id="0">
    <w:p w14:paraId="4F170DBA" w14:textId="77777777" w:rsidR="00FF0DFD" w:rsidRDefault="00FF0DFD" w:rsidP="00451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E3A1AF" w14:textId="77777777" w:rsidR="00FF0DFD" w:rsidRDefault="00FF0DFD" w:rsidP="004516E3">
      <w:r>
        <w:separator/>
      </w:r>
    </w:p>
  </w:footnote>
  <w:footnote w:type="continuationSeparator" w:id="0">
    <w:p w14:paraId="75862660" w14:textId="77777777" w:rsidR="00FF0DFD" w:rsidRDefault="00FF0DFD" w:rsidP="004516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GwMDI1NDQyNDM3MTFU0lEKTi0uzszPAykwqgUAldA98SwAAAA="/>
  </w:docVars>
  <w:rsids>
    <w:rsidRoot w:val="00201966"/>
    <w:rsid w:val="00060339"/>
    <w:rsid w:val="00075C8D"/>
    <w:rsid w:val="000D3747"/>
    <w:rsid w:val="001C3241"/>
    <w:rsid w:val="00201966"/>
    <w:rsid w:val="00242D4D"/>
    <w:rsid w:val="002E5009"/>
    <w:rsid w:val="002F1B43"/>
    <w:rsid w:val="002F687F"/>
    <w:rsid w:val="003A0C20"/>
    <w:rsid w:val="004516E3"/>
    <w:rsid w:val="00465819"/>
    <w:rsid w:val="004870B0"/>
    <w:rsid w:val="00552714"/>
    <w:rsid w:val="005931DA"/>
    <w:rsid w:val="005A7BDF"/>
    <w:rsid w:val="005E2AA1"/>
    <w:rsid w:val="00874E3E"/>
    <w:rsid w:val="008C25F4"/>
    <w:rsid w:val="00901A20"/>
    <w:rsid w:val="00BA5785"/>
    <w:rsid w:val="00C31AA3"/>
    <w:rsid w:val="00D53EFA"/>
    <w:rsid w:val="00DD19CB"/>
    <w:rsid w:val="00E11516"/>
    <w:rsid w:val="00E71E28"/>
    <w:rsid w:val="00E76951"/>
    <w:rsid w:val="00FF0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8131B"/>
  <w15:chartTrackingRefBased/>
  <w15:docId w15:val="{747F90F2-8E54-44EF-8174-A2F94A5F9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6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16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16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16E3"/>
    <w:rPr>
      <w:sz w:val="18"/>
      <w:szCs w:val="18"/>
    </w:rPr>
  </w:style>
  <w:style w:type="table" w:styleId="a7">
    <w:name w:val="Table Grid"/>
    <w:basedOn w:val="a1"/>
    <w:uiPriority w:val="39"/>
    <w:rsid w:val="004516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2</cp:revision>
  <dcterms:created xsi:type="dcterms:W3CDTF">2022-10-12T11:41:00Z</dcterms:created>
  <dcterms:modified xsi:type="dcterms:W3CDTF">2022-12-07T10:45:00Z</dcterms:modified>
</cp:coreProperties>
</file>